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Methods - DNA isolation from cattle obex tissue and quantific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en obexes were collected from cattle immediately following slaughter at a Nebraska commercial facility and stored at 4ºC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ach obex sample was suspended in PBS (weight per volume = 25%) and homogenized with a tissue grind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50 μL of the homogenate were placed in a 15-mL conical tube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.26 mL of Nuclei Freezing buffer [(NFB): 10 mM Tris-HCL, 400 mM NaCl, 2 mM EDTA, PH 8.0] with 1% SDS and 600 ng Rnase A were added to the homogenat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tube contents were mixed by shaking at 37ºC for 1 h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teinase K (1.25 mg) was added to the tube conte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ube contents were mixed by shaking at 37ºC overnigh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ne half of the tube contents (1.3 mL) were transferred to an Eppendorf (Westbury, NY) 15 mL Phase Lock Gel</w:t>
      </w:r>
      <w:r>
        <w:rPr>
          <w:vertAlign w:val="superscript"/>
        </w:rPr>
        <w:t>TM</w:t>
      </w:r>
      <w:r>
        <w:rPr/>
        <w:t xml:space="preserve"> tube.  The remaining half was frozen and stor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wo organic extractions were done with 1.3 mL of Tris-saturated phenol:chloroform:isoamyl alcohol (25:24:1) pH 8.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ne aqueous extraction was done with 1.3 mL chlorofor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queous extracts were transferred to fresh 15-mL tub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5 μL 3 M NaOAC pH 5.2 and 2.75 mL of 100% ETOH were added to the 15-mL tubes followed by mixing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tubes were incubated at -80ºC for 1 h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tubes were centrifuged at 2400 x g at 4ºC for 30 min (Beckman Coulter Allegra 6R Centrifuge, GH3.8 rotor, Fullerton, CA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elleted DNA was washed with 2.5 mL of 70% ethanol (4ºC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tubes were re-centrifuged at 2400 x g at 4ºC for 10 mi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ube fluids were decanted and the pellets were air dried at room temperature for 15 minut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NA pellets were suspended in 100 μL of TE (10 mM Tris pH 7.5, 1 mM EDTA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NA absorption at 260 nm and 280 nm was determined with a NanoDrop Technologies ND-1000 spectrophotometer (Wilmington, DE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7T20:56:00Z</dcterms:created>
  <dc:creator> Mike Clawson</dc:creator>
  <dc:description/>
  <cp:keywords/>
  <dc:language>en-US</dc:language>
  <cp:lastModifiedBy> Mike Clawson</cp:lastModifiedBy>
  <dcterms:modified xsi:type="dcterms:W3CDTF">2008-05-19T22:07:00Z</dcterms:modified>
  <cp:revision>7</cp:revision>
  <dc:subject/>
  <dc:title>Supplementary Methods 1:  DNA isolation from cattle obex tissue and quantification</dc:title>
</cp:coreProperties>
</file>